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0C24F" w14:textId="6DF704CA" w:rsidR="00A872C9" w:rsidRPr="00CC6B6F" w:rsidRDefault="00A46FAD" w:rsidP="009818DF">
      <w:pPr>
        <w:spacing w:line="360" w:lineRule="auto"/>
        <w:ind w:hanging="630"/>
        <w:outlineLvl w:val="0"/>
        <w:rPr>
          <w:b/>
        </w:rPr>
      </w:pPr>
      <w:r w:rsidRPr="00CC6B6F">
        <w:rPr>
          <w:b/>
        </w:rPr>
        <w:t>S</w:t>
      </w:r>
      <w:r w:rsidR="00CF0543" w:rsidRPr="00CC6B6F">
        <w:rPr>
          <w:b/>
        </w:rPr>
        <w:t>1</w:t>
      </w:r>
      <w:r w:rsidR="00FD52EE">
        <w:rPr>
          <w:b/>
        </w:rPr>
        <w:t xml:space="preserve"> Table</w:t>
      </w:r>
      <w:bookmarkStart w:id="0" w:name="_GoBack"/>
      <w:bookmarkEnd w:id="0"/>
      <w:r w:rsidR="00CF0543" w:rsidRPr="00CC6B6F">
        <w:rPr>
          <w:b/>
        </w:rPr>
        <w:t xml:space="preserve">. </w:t>
      </w:r>
      <w:r w:rsidRPr="00CC6B6F">
        <w:rPr>
          <w:b/>
        </w:rPr>
        <w:t>P</w:t>
      </w:r>
      <w:r w:rsidR="00080BB0" w:rsidRPr="00CC6B6F">
        <w:rPr>
          <w:b/>
        </w:rPr>
        <w:t>ERMANOVA</w:t>
      </w:r>
      <w:r w:rsidRPr="00CC6B6F">
        <w:rPr>
          <w:b/>
        </w:rPr>
        <w:t xml:space="preserve"> analysis and comparison of </w:t>
      </w:r>
      <w:r w:rsidR="00B33C1A" w:rsidRPr="00CC6B6F">
        <w:rPr>
          <w:b/>
        </w:rPr>
        <w:t>the GIT bacterial community structure</w:t>
      </w:r>
      <w:r w:rsidRPr="00CC6B6F">
        <w:rPr>
          <w:b/>
        </w:rPr>
        <w:t xml:space="preserve"> </w:t>
      </w:r>
      <w:r w:rsidR="002E1540" w:rsidRPr="00CC6B6F">
        <w:rPr>
          <w:b/>
        </w:rPr>
        <w:t xml:space="preserve">before and after </w:t>
      </w:r>
      <w:r w:rsidR="00B33C1A" w:rsidRPr="00CC6B6F">
        <w:rPr>
          <w:b/>
        </w:rPr>
        <w:t>s</w:t>
      </w:r>
      <w:r w:rsidR="00485A47" w:rsidRPr="00CC6B6F">
        <w:rPr>
          <w:b/>
        </w:rPr>
        <w:t>tress</w:t>
      </w:r>
      <w:r w:rsidR="00E523E2" w:rsidRPr="00CC6B6F">
        <w:rPr>
          <w:b/>
          <w:vertAlign w:val="superscript"/>
        </w:rPr>
        <w:t xml:space="preserve"> a</w:t>
      </w:r>
    </w:p>
    <w:tbl>
      <w:tblPr>
        <w:tblW w:w="12435" w:type="dxa"/>
        <w:tblInd w:w="90" w:type="dxa"/>
        <w:tblLook w:val="04A0" w:firstRow="1" w:lastRow="0" w:firstColumn="1" w:lastColumn="0" w:noHBand="0" w:noVBand="1"/>
      </w:tblPr>
      <w:tblGrid>
        <w:gridCol w:w="1895"/>
        <w:gridCol w:w="3145"/>
        <w:gridCol w:w="1980"/>
        <w:gridCol w:w="1702"/>
        <w:gridCol w:w="30"/>
        <w:gridCol w:w="1950"/>
        <w:gridCol w:w="1703"/>
        <w:gridCol w:w="30"/>
      </w:tblGrid>
      <w:tr w:rsidR="0008460E" w:rsidRPr="00C85AC3" w14:paraId="6E5A3102" w14:textId="77777777" w:rsidTr="0008460E">
        <w:trPr>
          <w:trHeight w:val="619"/>
        </w:trPr>
        <w:tc>
          <w:tcPr>
            <w:tcW w:w="1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1BC448" w14:textId="7BA24CBC" w:rsidR="0008460E" w:rsidRPr="00C85AC3" w:rsidRDefault="0008460E" w:rsidP="0008460E">
            <w:pPr>
              <w:jc w:val="center"/>
              <w:rPr>
                <w:color w:val="000000"/>
              </w:rPr>
            </w:pPr>
          </w:p>
        </w:tc>
        <w:tc>
          <w:tcPr>
            <w:tcW w:w="3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45BDA0" w14:textId="1C66D28B" w:rsidR="0008460E" w:rsidRPr="00C85AC3" w:rsidRDefault="0008460E" w:rsidP="0008460E">
            <w:pPr>
              <w:jc w:val="center"/>
              <w:rPr>
                <w:color w:val="000000"/>
              </w:rPr>
            </w:pPr>
          </w:p>
        </w:tc>
        <w:tc>
          <w:tcPr>
            <w:tcW w:w="37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1CD93" w14:textId="2FA7D6EB" w:rsidR="0008460E" w:rsidRPr="00A02613" w:rsidRDefault="0008460E" w:rsidP="0008460E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Dehorning</w:t>
            </w:r>
          </w:p>
        </w:tc>
        <w:tc>
          <w:tcPr>
            <w:tcW w:w="3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91D00" w14:textId="54ECC698" w:rsidR="0008460E" w:rsidRPr="00A02613" w:rsidRDefault="0008460E" w:rsidP="0008460E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 xml:space="preserve">Castration </w:t>
            </w:r>
          </w:p>
        </w:tc>
      </w:tr>
      <w:tr w:rsidR="00A02613" w:rsidRPr="00C85AC3" w14:paraId="4E0AE14D" w14:textId="77777777" w:rsidTr="0008460E">
        <w:trPr>
          <w:gridAfter w:val="1"/>
          <w:wAfter w:w="30" w:type="dxa"/>
          <w:trHeight w:val="387"/>
        </w:trPr>
        <w:tc>
          <w:tcPr>
            <w:tcW w:w="1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C2B5A" w14:textId="495F2578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Sampling Day</w:t>
            </w:r>
          </w:p>
        </w:tc>
        <w:tc>
          <w:tcPr>
            <w:tcW w:w="31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7E859" w14:textId="622D36F5" w:rsidR="00A02613" w:rsidRDefault="00A02613" w:rsidP="00A02613">
            <w:pPr>
              <w:rPr>
                <w:color w:val="000000"/>
              </w:rPr>
            </w:pPr>
            <w:r>
              <w:rPr>
                <w:color w:val="000000"/>
              </w:rPr>
              <w:t>Comparison Group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97134" w14:textId="63700C78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Pseudo-</w:t>
            </w:r>
            <w:r>
              <w:rPr>
                <w:color w:val="000000"/>
              </w:rPr>
              <w:t>F</w:t>
            </w:r>
            <w:r w:rsidRPr="00C85AC3">
              <w:rPr>
                <w:color w:val="000000"/>
              </w:rPr>
              <w:t xml:space="preserve"> statistic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8ADB0" w14:textId="09D01069" w:rsidR="00A02613" w:rsidRPr="0008460E" w:rsidRDefault="00A02613" w:rsidP="00A0261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P</w:t>
            </w:r>
            <w:r w:rsidRPr="00C85AC3">
              <w:rPr>
                <w:color w:val="000000"/>
              </w:rPr>
              <w:t>-valu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BEB97" w14:textId="4CD1F24F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Pseudo-</w:t>
            </w:r>
            <w:r>
              <w:rPr>
                <w:color w:val="000000"/>
              </w:rPr>
              <w:t xml:space="preserve">F </w:t>
            </w:r>
            <w:r w:rsidRPr="00C85AC3">
              <w:rPr>
                <w:color w:val="000000"/>
              </w:rPr>
              <w:t>statistic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9D19A" w14:textId="6B0EA03A" w:rsidR="00A02613" w:rsidRPr="0008460E" w:rsidRDefault="00A02613" w:rsidP="00A0261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P</w:t>
            </w:r>
            <w:r w:rsidRPr="00C85AC3">
              <w:rPr>
                <w:color w:val="000000"/>
              </w:rPr>
              <w:t>-valu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 w:rsidR="00A02613" w:rsidRPr="00C85AC3" w14:paraId="1E69DD78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19C8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0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D178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FLU</w:t>
            </w:r>
            <w:r>
              <w:rPr>
                <w:color w:val="000000"/>
              </w:rPr>
              <w:t xml:space="preserve"> vs SH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97B010" w14:textId="0D7CD6AB" w:rsidR="00A02613" w:rsidRDefault="00A02613" w:rsidP="00A026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AAD5" w14:textId="18410CE0" w:rsidR="00A02613" w:rsidRPr="00C85AC3" w:rsidRDefault="00A02613" w:rsidP="00A026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7012" w14:textId="6205A0FE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8</w:t>
            </w:r>
            <w:r>
              <w:rPr>
                <w:color w:val="000000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76BC" w14:textId="780C3E56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91</w:t>
            </w:r>
          </w:p>
        </w:tc>
      </w:tr>
      <w:tr w:rsidR="00A02613" w:rsidRPr="00C85AC3" w14:paraId="102D7A9C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0FE5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0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B315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PLB</w:t>
            </w:r>
            <w:r>
              <w:rPr>
                <w:color w:val="000000"/>
              </w:rPr>
              <w:t xml:space="preserve"> vs SH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1EC1D8" w14:textId="41795506" w:rsidR="00A02613" w:rsidRDefault="00A02613" w:rsidP="00A026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263D" w14:textId="604A229D" w:rsidR="00A02613" w:rsidRPr="00C85AC3" w:rsidRDefault="00A02613" w:rsidP="00A026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367C" w14:textId="0CFE2923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9</w:t>
            </w:r>
            <w:r>
              <w:rPr>
                <w:color w:val="000000"/>
              </w:rPr>
              <w:t>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C482" w14:textId="59A5600F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70</w:t>
            </w:r>
          </w:p>
        </w:tc>
      </w:tr>
      <w:tr w:rsidR="00A02613" w:rsidRPr="00C85AC3" w14:paraId="2DA1E4CE" w14:textId="77777777" w:rsidTr="0026244C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5BCF" w14:textId="1FCCEAF5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0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E353" w14:textId="264D65DC" w:rsidR="00A02613" w:rsidRPr="00C85AC3" w:rsidRDefault="00A02613" w:rsidP="00A02613">
            <w:pPr>
              <w:rPr>
                <w:color w:val="000000"/>
              </w:rPr>
            </w:pPr>
            <w:r>
              <w:rPr>
                <w:color w:val="000000"/>
              </w:rPr>
              <w:t xml:space="preserve">FLU vs </w:t>
            </w:r>
            <w:r w:rsidRPr="00C85AC3">
              <w:rPr>
                <w:color w:val="000000"/>
              </w:rPr>
              <w:t>PLB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A11E96" w14:textId="4E6AFC8A" w:rsidR="00A02613" w:rsidRDefault="00A02613" w:rsidP="00A026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B9CD" w14:textId="16A54F2B" w:rsidR="00A02613" w:rsidRPr="00C85AC3" w:rsidRDefault="00A02613" w:rsidP="00A026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FB3E" w14:textId="10080192" w:rsidR="00A02613" w:rsidRPr="00C85AC3" w:rsidRDefault="00A02613" w:rsidP="00A026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AE5C" w14:textId="5934E987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</w:t>
            </w:r>
            <w:r>
              <w:rPr>
                <w:color w:val="000000"/>
              </w:rPr>
              <w:t>43</w:t>
            </w:r>
          </w:p>
        </w:tc>
      </w:tr>
      <w:tr w:rsidR="00A02613" w:rsidRPr="00C85AC3" w14:paraId="1AD863E6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22762" w14:textId="77777777" w:rsidR="00A02613" w:rsidRPr="00C85AC3" w:rsidRDefault="00A02613" w:rsidP="00A02613">
            <w:pPr>
              <w:rPr>
                <w:color w:val="000000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B2F0" w14:textId="77777777" w:rsidR="00A02613" w:rsidRPr="00C85AC3" w:rsidRDefault="00A02613" w:rsidP="00A02613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A750" w14:textId="77777777" w:rsidR="00A02613" w:rsidRDefault="00A02613" w:rsidP="00A02613">
            <w:pPr>
              <w:jc w:val="center"/>
              <w:rPr>
                <w:color w:val="00000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60F0" w14:textId="77777777" w:rsidR="00A02613" w:rsidRPr="00C85AC3" w:rsidRDefault="00A02613" w:rsidP="00A02613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857E" w14:textId="77777777" w:rsidR="00A02613" w:rsidRPr="00C85AC3" w:rsidRDefault="00A02613" w:rsidP="00A02613">
            <w:pPr>
              <w:jc w:val="center"/>
              <w:rPr>
                <w:color w:val="000000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165B" w14:textId="77777777" w:rsidR="00A02613" w:rsidRPr="00C85AC3" w:rsidRDefault="00A02613" w:rsidP="00A02613">
            <w:pPr>
              <w:jc w:val="center"/>
              <w:rPr>
                <w:color w:val="000000"/>
              </w:rPr>
            </w:pPr>
          </w:p>
        </w:tc>
      </w:tr>
      <w:tr w:rsidR="00A02613" w:rsidRPr="00C85AC3" w14:paraId="26AFD1E8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7419" w14:textId="15079874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3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C4F0" w14:textId="76694983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FLU</w:t>
            </w:r>
            <w:r>
              <w:rPr>
                <w:color w:val="000000"/>
              </w:rPr>
              <w:t xml:space="preserve"> vs SH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3CE4" w14:textId="748CF8C1" w:rsidR="00A0261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1.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0D92" w14:textId="4ECC587D" w:rsidR="00A02613" w:rsidRPr="00C85AC3" w:rsidRDefault="00A02613" w:rsidP="00A026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4813" w14:textId="07C6510F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2.6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607A" w14:textId="18805621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</w:tr>
      <w:tr w:rsidR="00A02613" w:rsidRPr="00C85AC3" w14:paraId="2405EF77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83DB" w14:textId="0E74F1C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3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397C" w14:textId="376C2534" w:rsidR="00A02613" w:rsidRPr="00C85AC3" w:rsidRDefault="00A02613" w:rsidP="00A02613">
            <w:r w:rsidRPr="00C85AC3">
              <w:rPr>
                <w:color w:val="000000"/>
              </w:rPr>
              <w:t>PLB</w:t>
            </w:r>
            <w:r>
              <w:rPr>
                <w:color w:val="000000"/>
              </w:rPr>
              <w:t xml:space="preserve"> vs SH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167C" w14:textId="4ADC016C" w:rsidR="00A02613" w:rsidRPr="00C85AC3" w:rsidRDefault="00A02613" w:rsidP="00A02613">
            <w:pPr>
              <w:jc w:val="center"/>
            </w:pPr>
            <w:r w:rsidRPr="00C85AC3">
              <w:rPr>
                <w:color w:val="000000"/>
              </w:rPr>
              <w:t>0.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041F" w14:textId="752F7BA6" w:rsidR="00A02613" w:rsidRPr="00C85AC3" w:rsidRDefault="00A02613" w:rsidP="00A02613">
            <w:pPr>
              <w:jc w:val="center"/>
            </w:pPr>
            <w:r>
              <w:rPr>
                <w:color w:val="000000"/>
              </w:rPr>
              <w:t>0.5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AD60" w14:textId="39A79354" w:rsidR="00A02613" w:rsidRPr="00C85AC3" w:rsidRDefault="00A02613" w:rsidP="00A02613">
            <w:pPr>
              <w:jc w:val="center"/>
            </w:pPr>
            <w:r w:rsidRPr="00C85AC3">
              <w:rPr>
                <w:color w:val="000000"/>
              </w:rPr>
              <w:t>3.4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C3F8" w14:textId="6CCBD973" w:rsidR="00A02613" w:rsidRPr="00C85AC3" w:rsidRDefault="00A02613" w:rsidP="00A02613">
            <w:pPr>
              <w:jc w:val="center"/>
            </w:pPr>
            <w:r w:rsidRPr="00C85AC3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</w:tr>
      <w:tr w:rsidR="00A02613" w:rsidRPr="00C85AC3" w14:paraId="2613A647" w14:textId="77777777" w:rsidTr="009E23C3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F086" w14:textId="52A3CC14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</w:t>
            </w:r>
            <w:r>
              <w:rPr>
                <w:color w:val="000000"/>
              </w:rPr>
              <w:t>3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3D77" w14:textId="5AB79227" w:rsidR="00A02613" w:rsidRPr="00C85AC3" w:rsidRDefault="00A02613" w:rsidP="00A02613">
            <w:pPr>
              <w:rPr>
                <w:color w:val="000000"/>
              </w:rPr>
            </w:pPr>
            <w:r>
              <w:rPr>
                <w:color w:val="000000"/>
              </w:rPr>
              <w:t xml:space="preserve">FLU vs </w:t>
            </w:r>
            <w:r w:rsidRPr="00C85AC3">
              <w:rPr>
                <w:color w:val="000000"/>
              </w:rPr>
              <w:t>PLB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77D093" w14:textId="4FAF90CD" w:rsidR="00A02613" w:rsidRPr="00C85AC3" w:rsidRDefault="00A02613" w:rsidP="00A026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98925" w14:textId="0FA14A29" w:rsidR="00A02613" w:rsidRDefault="00A02613" w:rsidP="00A026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2017" w14:textId="4D42B4EF" w:rsidR="00A02613" w:rsidRPr="00C85AC3" w:rsidRDefault="00A02613" w:rsidP="00A0261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EF6C" w14:textId="6A77E05B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</w:t>
            </w:r>
            <w:r>
              <w:rPr>
                <w:color w:val="000000"/>
              </w:rPr>
              <w:t>36</w:t>
            </w:r>
          </w:p>
        </w:tc>
      </w:tr>
      <w:tr w:rsidR="00A02613" w:rsidRPr="00C85AC3" w14:paraId="6646E3FB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FF31" w14:textId="77777777" w:rsidR="00A02613" w:rsidRPr="00C85AC3" w:rsidRDefault="00A02613" w:rsidP="00A02613">
            <w:pPr>
              <w:rPr>
                <w:color w:val="000000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C940" w14:textId="77777777" w:rsidR="00A02613" w:rsidRPr="00C85AC3" w:rsidRDefault="00A02613" w:rsidP="00A02613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FCBC" w14:textId="77777777" w:rsidR="00A02613" w:rsidRPr="00C85AC3" w:rsidRDefault="00A02613" w:rsidP="00A02613">
            <w:pPr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CE8" w14:textId="1F5A403C" w:rsidR="00A02613" w:rsidRPr="00C85AC3" w:rsidRDefault="00A02613" w:rsidP="00A02613">
            <w:pPr>
              <w:jc w:val="center"/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B4EB" w14:textId="77777777" w:rsidR="00A02613" w:rsidRPr="00C85AC3" w:rsidRDefault="00A02613" w:rsidP="00A02613">
            <w:pPr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B642" w14:textId="434E07AD" w:rsidR="00A02613" w:rsidRPr="00C85AC3" w:rsidRDefault="00A02613" w:rsidP="00A02613">
            <w:pPr>
              <w:jc w:val="center"/>
            </w:pPr>
          </w:p>
        </w:tc>
      </w:tr>
      <w:tr w:rsidR="00A02613" w:rsidRPr="00C85AC3" w14:paraId="62FE4E2A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0480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0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870D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S</w:t>
            </w:r>
            <w:r>
              <w:rPr>
                <w:color w:val="000000"/>
              </w:rPr>
              <w:t>HM</w:t>
            </w:r>
            <w:r w:rsidRPr="00C85AC3">
              <w:rPr>
                <w:color w:val="000000"/>
              </w:rPr>
              <w:t>-heavy</w:t>
            </w:r>
            <w:r>
              <w:rPr>
                <w:color w:val="000000"/>
              </w:rPr>
              <w:t xml:space="preserve"> vs FLU-heav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F41C" w14:textId="6582671A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1.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F4C9" w14:textId="2B12A851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2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E68F" w14:textId="5932B530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1.0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8E9F" w14:textId="63EA974F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43</w:t>
            </w:r>
          </w:p>
        </w:tc>
      </w:tr>
      <w:tr w:rsidR="00A02613" w:rsidRPr="00C85AC3" w14:paraId="29675C41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8A62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0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A55E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S</w:t>
            </w:r>
            <w:r>
              <w:rPr>
                <w:color w:val="000000"/>
              </w:rPr>
              <w:t>HM</w:t>
            </w:r>
            <w:r w:rsidRPr="00C85AC3">
              <w:rPr>
                <w:color w:val="000000"/>
              </w:rPr>
              <w:t>-heavy</w:t>
            </w:r>
            <w:r>
              <w:rPr>
                <w:color w:val="000000"/>
              </w:rPr>
              <w:t xml:space="preserve"> vs PLB-heav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2A4E" w14:textId="56BA5092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6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0A33" w14:textId="15D490FE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9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8362" w14:textId="095DCD54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1.2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1488" w14:textId="6DCD7D4F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27</w:t>
            </w:r>
          </w:p>
        </w:tc>
      </w:tr>
      <w:tr w:rsidR="00A02613" w:rsidRPr="00C85AC3" w14:paraId="7971CCCD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01F3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0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CD66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S</w:t>
            </w:r>
            <w:r>
              <w:rPr>
                <w:color w:val="000000"/>
              </w:rPr>
              <w:t>HM</w:t>
            </w:r>
            <w:r w:rsidRPr="00C85AC3">
              <w:rPr>
                <w:color w:val="000000"/>
              </w:rPr>
              <w:t>-light</w:t>
            </w:r>
            <w:r>
              <w:rPr>
                <w:color w:val="000000"/>
              </w:rPr>
              <w:t xml:space="preserve"> vs FLU-l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4FB7" w14:textId="44B1E21B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8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A14A" w14:textId="0B22B780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7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449F" w14:textId="6E9ACFA7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7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688D" w14:textId="4CCDE9D0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1.00</w:t>
            </w:r>
          </w:p>
        </w:tc>
      </w:tr>
      <w:tr w:rsidR="00A02613" w:rsidRPr="00C85AC3" w14:paraId="3FBB44A8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BDAD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0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4A3A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S</w:t>
            </w:r>
            <w:r>
              <w:rPr>
                <w:color w:val="000000"/>
              </w:rPr>
              <w:t>HM</w:t>
            </w:r>
            <w:r w:rsidRPr="00C85AC3">
              <w:rPr>
                <w:color w:val="000000"/>
              </w:rPr>
              <w:t>-light</w:t>
            </w:r>
            <w:r>
              <w:rPr>
                <w:color w:val="000000"/>
              </w:rPr>
              <w:t xml:space="preserve"> vs PLB-l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E885" w14:textId="773C0351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4546" w14:textId="178CEB63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5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AB5C" w14:textId="441D2617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8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5CBB" w14:textId="2BBA0C67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71</w:t>
            </w:r>
          </w:p>
        </w:tc>
      </w:tr>
      <w:tr w:rsidR="00A02613" w:rsidRPr="00C85AC3" w14:paraId="5207AF32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A8E4" w14:textId="77777777" w:rsidR="00A02613" w:rsidRPr="00C85AC3" w:rsidRDefault="00A02613" w:rsidP="00A02613">
            <w:pPr>
              <w:rPr>
                <w:color w:val="000000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EDB9" w14:textId="77777777" w:rsidR="00A02613" w:rsidRPr="00C85AC3" w:rsidRDefault="00A02613" w:rsidP="00A02613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E47C" w14:textId="77777777" w:rsidR="00A02613" w:rsidRPr="00C85AC3" w:rsidRDefault="00A02613" w:rsidP="00A02613">
            <w:pPr>
              <w:jc w:val="center"/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A334" w14:textId="669AE897" w:rsidR="00A02613" w:rsidRPr="00C85AC3" w:rsidRDefault="00A02613" w:rsidP="00A02613">
            <w:pPr>
              <w:jc w:val="center"/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C3BD" w14:textId="77777777" w:rsidR="00A02613" w:rsidRPr="00C85AC3" w:rsidRDefault="00A02613" w:rsidP="00A02613">
            <w:pPr>
              <w:jc w:val="center"/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E94A" w14:textId="498A7903" w:rsidR="00A02613" w:rsidRPr="00C85AC3" w:rsidRDefault="00A02613" w:rsidP="00A02613">
            <w:pPr>
              <w:jc w:val="center"/>
            </w:pPr>
          </w:p>
        </w:tc>
      </w:tr>
      <w:tr w:rsidR="00A02613" w:rsidRPr="00C85AC3" w14:paraId="4B8520D5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FFFD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3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32D4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S</w:t>
            </w:r>
            <w:r>
              <w:rPr>
                <w:color w:val="000000"/>
              </w:rPr>
              <w:t>HM</w:t>
            </w:r>
            <w:r w:rsidRPr="00C85AC3">
              <w:rPr>
                <w:color w:val="000000"/>
              </w:rPr>
              <w:t>-heavy</w:t>
            </w:r>
            <w:r>
              <w:rPr>
                <w:color w:val="000000"/>
              </w:rPr>
              <w:t xml:space="preserve"> vs FLU-heav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6152" w14:textId="54582EA3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2.7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9F0C" w14:textId="451F5E03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0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150C" w14:textId="2D4B13E7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1.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5364" w14:textId="29BF8919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17</w:t>
            </w:r>
          </w:p>
        </w:tc>
      </w:tr>
      <w:tr w:rsidR="00A02613" w:rsidRPr="00C85AC3" w14:paraId="0DC45148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6EBC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3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F698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S</w:t>
            </w:r>
            <w:r>
              <w:rPr>
                <w:color w:val="000000"/>
              </w:rPr>
              <w:t>HM</w:t>
            </w:r>
            <w:r w:rsidRPr="00C85AC3">
              <w:rPr>
                <w:color w:val="000000"/>
              </w:rPr>
              <w:t>-heavy</w:t>
            </w:r>
            <w:r>
              <w:rPr>
                <w:color w:val="000000"/>
              </w:rPr>
              <w:t xml:space="preserve"> vs PLB-heav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4B70" w14:textId="560218ED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1.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E5F6" w14:textId="75B06485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0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EE42" w14:textId="34474CB3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1.8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BF72" w14:textId="4B664E64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04</w:t>
            </w:r>
          </w:p>
        </w:tc>
      </w:tr>
      <w:tr w:rsidR="00A02613" w:rsidRPr="00C85AC3" w14:paraId="04807167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FAF7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3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BE55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S</w:t>
            </w:r>
            <w:r>
              <w:rPr>
                <w:color w:val="000000"/>
              </w:rPr>
              <w:t>HM</w:t>
            </w:r>
            <w:r w:rsidRPr="00C85AC3">
              <w:rPr>
                <w:color w:val="000000"/>
              </w:rPr>
              <w:t>-light</w:t>
            </w:r>
            <w:r>
              <w:rPr>
                <w:color w:val="000000"/>
              </w:rPr>
              <w:t xml:space="preserve"> vs FLU-l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F108" w14:textId="298323A6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8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8C3C" w14:textId="1813CAC0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7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B2FD" w14:textId="2E564951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2.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ACF9" w14:textId="044D2EBE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03</w:t>
            </w:r>
          </w:p>
        </w:tc>
      </w:tr>
      <w:tr w:rsidR="00A02613" w:rsidRPr="00C85AC3" w14:paraId="2C39357E" w14:textId="77777777" w:rsidTr="0008460E">
        <w:trPr>
          <w:gridAfter w:val="1"/>
          <w:wAfter w:w="30" w:type="dxa"/>
          <w:trHeight w:val="309"/>
        </w:trPr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B1E96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Day3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133BD" w14:textId="77777777" w:rsidR="00A02613" w:rsidRPr="00C85AC3" w:rsidRDefault="00A02613" w:rsidP="00A02613">
            <w:pPr>
              <w:rPr>
                <w:color w:val="000000"/>
              </w:rPr>
            </w:pPr>
            <w:r w:rsidRPr="00C85AC3">
              <w:rPr>
                <w:color w:val="000000"/>
              </w:rPr>
              <w:t>S</w:t>
            </w:r>
            <w:r>
              <w:rPr>
                <w:color w:val="000000"/>
              </w:rPr>
              <w:t>HM</w:t>
            </w:r>
            <w:r w:rsidRPr="00C85AC3">
              <w:rPr>
                <w:color w:val="000000"/>
              </w:rPr>
              <w:t>-light</w:t>
            </w:r>
            <w:r>
              <w:rPr>
                <w:color w:val="000000"/>
              </w:rPr>
              <w:t xml:space="preserve"> vs PLB-ligh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7DD99" w14:textId="26FB7232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6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AABEE" w14:textId="5E0C8C1B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8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53DDF" w14:textId="3F477D8B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2.2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2B43C" w14:textId="448ACA65" w:rsidR="00A02613" w:rsidRPr="00C85AC3" w:rsidRDefault="00A02613" w:rsidP="00A02613">
            <w:pPr>
              <w:jc w:val="center"/>
              <w:rPr>
                <w:color w:val="000000"/>
              </w:rPr>
            </w:pPr>
            <w:r w:rsidRPr="00C85AC3">
              <w:rPr>
                <w:color w:val="000000"/>
              </w:rPr>
              <w:t>0.03</w:t>
            </w:r>
          </w:p>
        </w:tc>
      </w:tr>
    </w:tbl>
    <w:p w14:paraId="76E9B767" w14:textId="77777777" w:rsidR="0008460E" w:rsidRDefault="0008460E" w:rsidP="00485A47">
      <w:pPr>
        <w:spacing w:line="360" w:lineRule="auto"/>
        <w:ind w:left="-360"/>
      </w:pPr>
    </w:p>
    <w:p w14:paraId="48ED5818" w14:textId="1193CD08" w:rsidR="00485A47" w:rsidRDefault="00485A47" w:rsidP="00485A47">
      <w:pPr>
        <w:spacing w:line="360" w:lineRule="auto"/>
        <w:ind w:left="-360"/>
      </w:pPr>
      <w:r w:rsidRPr="009F6167">
        <w:t xml:space="preserve">Footnote: </w:t>
      </w:r>
      <w:r>
        <w:rPr>
          <w:vertAlign w:val="superscript"/>
        </w:rPr>
        <w:t xml:space="preserve">a </w:t>
      </w:r>
      <w:r w:rsidR="00B33C1A">
        <w:t>The GIT bacterial community structure (beta diversity</w:t>
      </w:r>
      <w:r w:rsidR="009F722C">
        <w:t>)</w:t>
      </w:r>
      <w:r w:rsidR="009F722C" w:rsidRPr="00A46FAD">
        <w:t xml:space="preserve"> </w:t>
      </w:r>
      <w:r>
        <w:t>was compared between treatment groups and between weight groups (P</w:t>
      </w:r>
      <w:r w:rsidR="0008460E">
        <w:t>ERMANOVA</w:t>
      </w:r>
      <w:r>
        <w:t xml:space="preserve"> test, F-test) and the p-values obtained from each of the comparisons</w:t>
      </w:r>
      <w:r w:rsidR="009F722C">
        <w:t xml:space="preserve"> are shown. </w:t>
      </w:r>
      <w:r w:rsidR="001A71FB">
        <w:t>Heavy and light refer to two groups of the calves categorized based on the body weight. FLU, PLB and SHM are three treatment groups based on the analgesic administration.</w:t>
      </w:r>
    </w:p>
    <w:p w14:paraId="159A7898" w14:textId="31595F7B" w:rsidR="00CF0543" w:rsidRPr="00C85AC3" w:rsidRDefault="00175319" w:rsidP="004B3DE6">
      <w:pPr>
        <w:spacing w:line="360" w:lineRule="auto"/>
        <w:ind w:left="-360"/>
      </w:pPr>
      <w:r>
        <w:rPr>
          <w:vertAlign w:val="superscript"/>
        </w:rPr>
        <w:t xml:space="preserve">b </w:t>
      </w:r>
      <w:r w:rsidR="00FE48EC">
        <w:t>C</w:t>
      </w:r>
      <w:r>
        <w:t xml:space="preserve">omparisons between groups are shown for both the dehorning and castration studies. The sampling days refer to </w:t>
      </w:r>
      <w:r w:rsidR="0008460E">
        <w:t>D</w:t>
      </w:r>
      <w:r>
        <w:t xml:space="preserve">ay0 and </w:t>
      </w:r>
      <w:r w:rsidR="0008460E">
        <w:t xml:space="preserve">Day3 for two </w:t>
      </w:r>
      <w:r w:rsidR="00A02613">
        <w:t>studies</w:t>
      </w:r>
      <w:r>
        <w:t xml:space="preserve">. Comparisons having </w:t>
      </w:r>
      <w:r>
        <w:rPr>
          <w:color w:val="000000"/>
        </w:rPr>
        <w:t xml:space="preserve">p-value &lt;0.05 denote </w:t>
      </w:r>
      <w:r w:rsidRPr="00485A47">
        <w:t xml:space="preserve">statistical significance at </w:t>
      </w:r>
      <w:r>
        <w:t>alpha</w:t>
      </w:r>
      <w:r w:rsidRPr="00485A47">
        <w:t xml:space="preserve"> </w:t>
      </w:r>
      <w:r>
        <w:t>= 0.05.</w:t>
      </w:r>
    </w:p>
    <w:sectPr w:rsidR="00CF0543" w:rsidRPr="00C85AC3" w:rsidSect="009818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0543"/>
    <w:rsid w:val="000454A9"/>
    <w:rsid w:val="00074B49"/>
    <w:rsid w:val="00080BB0"/>
    <w:rsid w:val="0008460E"/>
    <w:rsid w:val="000B5BC9"/>
    <w:rsid w:val="000F5DB3"/>
    <w:rsid w:val="00124164"/>
    <w:rsid w:val="00125843"/>
    <w:rsid w:val="00154714"/>
    <w:rsid w:val="00175319"/>
    <w:rsid w:val="001A71FB"/>
    <w:rsid w:val="001D6888"/>
    <w:rsid w:val="001E05CB"/>
    <w:rsid w:val="001F70D9"/>
    <w:rsid w:val="00226D69"/>
    <w:rsid w:val="0024348D"/>
    <w:rsid w:val="00262A0D"/>
    <w:rsid w:val="00287B66"/>
    <w:rsid w:val="002E1540"/>
    <w:rsid w:val="00351F41"/>
    <w:rsid w:val="00371739"/>
    <w:rsid w:val="00381015"/>
    <w:rsid w:val="0038494F"/>
    <w:rsid w:val="003C0891"/>
    <w:rsid w:val="003E438A"/>
    <w:rsid w:val="003F28EF"/>
    <w:rsid w:val="00406C13"/>
    <w:rsid w:val="00475E44"/>
    <w:rsid w:val="0047667F"/>
    <w:rsid w:val="00485A47"/>
    <w:rsid w:val="004A660E"/>
    <w:rsid w:val="004A6B20"/>
    <w:rsid w:val="004B39A9"/>
    <w:rsid w:val="004B3DE6"/>
    <w:rsid w:val="004E3C0C"/>
    <w:rsid w:val="005017E1"/>
    <w:rsid w:val="00543A49"/>
    <w:rsid w:val="00547F68"/>
    <w:rsid w:val="005A4BF6"/>
    <w:rsid w:val="007A178A"/>
    <w:rsid w:val="007C012C"/>
    <w:rsid w:val="007F7C89"/>
    <w:rsid w:val="00816144"/>
    <w:rsid w:val="00824BA1"/>
    <w:rsid w:val="008823E7"/>
    <w:rsid w:val="008831B4"/>
    <w:rsid w:val="0089158B"/>
    <w:rsid w:val="008A638A"/>
    <w:rsid w:val="008B4ECF"/>
    <w:rsid w:val="008C1636"/>
    <w:rsid w:val="008D02DB"/>
    <w:rsid w:val="008D10DB"/>
    <w:rsid w:val="008D509E"/>
    <w:rsid w:val="009020B7"/>
    <w:rsid w:val="00922972"/>
    <w:rsid w:val="00935F3C"/>
    <w:rsid w:val="009818DF"/>
    <w:rsid w:val="009A1EA1"/>
    <w:rsid w:val="009F722C"/>
    <w:rsid w:val="00A02613"/>
    <w:rsid w:val="00A17221"/>
    <w:rsid w:val="00A40C38"/>
    <w:rsid w:val="00A46FAD"/>
    <w:rsid w:val="00A55C3B"/>
    <w:rsid w:val="00A872C9"/>
    <w:rsid w:val="00A87A59"/>
    <w:rsid w:val="00AE42FA"/>
    <w:rsid w:val="00B23290"/>
    <w:rsid w:val="00B33C1A"/>
    <w:rsid w:val="00B81971"/>
    <w:rsid w:val="00B96048"/>
    <w:rsid w:val="00BA41B5"/>
    <w:rsid w:val="00BB1BB2"/>
    <w:rsid w:val="00BB1C54"/>
    <w:rsid w:val="00BD6965"/>
    <w:rsid w:val="00C44B0F"/>
    <w:rsid w:val="00C45CA5"/>
    <w:rsid w:val="00C6265E"/>
    <w:rsid w:val="00C66C75"/>
    <w:rsid w:val="00C70085"/>
    <w:rsid w:val="00C85AC3"/>
    <w:rsid w:val="00C956A7"/>
    <w:rsid w:val="00CC5BDB"/>
    <w:rsid w:val="00CC6B6F"/>
    <w:rsid w:val="00CD38EA"/>
    <w:rsid w:val="00CF0543"/>
    <w:rsid w:val="00D00D2E"/>
    <w:rsid w:val="00D63D65"/>
    <w:rsid w:val="00D64681"/>
    <w:rsid w:val="00D81D0F"/>
    <w:rsid w:val="00D91577"/>
    <w:rsid w:val="00D92C3B"/>
    <w:rsid w:val="00DA1732"/>
    <w:rsid w:val="00DE2E31"/>
    <w:rsid w:val="00E02C91"/>
    <w:rsid w:val="00E03119"/>
    <w:rsid w:val="00E05FB8"/>
    <w:rsid w:val="00E15536"/>
    <w:rsid w:val="00E25BB9"/>
    <w:rsid w:val="00E459A1"/>
    <w:rsid w:val="00E51A49"/>
    <w:rsid w:val="00E523E2"/>
    <w:rsid w:val="00E8763F"/>
    <w:rsid w:val="00EA0F87"/>
    <w:rsid w:val="00ED09E7"/>
    <w:rsid w:val="00EE47F1"/>
    <w:rsid w:val="00F060B7"/>
    <w:rsid w:val="00F76913"/>
    <w:rsid w:val="00F96B03"/>
    <w:rsid w:val="00FD52EE"/>
    <w:rsid w:val="00FE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2CD430"/>
  <w14:defaultImageDpi w14:val="32767"/>
  <w15:docId w15:val="{382C397F-656E-8642-8BF9-0A36B79DF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29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ISE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es Mir</dc:creator>
  <cp:keywords/>
  <dc:description/>
  <cp:lastModifiedBy>Kudva, Indira - ARS</cp:lastModifiedBy>
  <cp:revision>4</cp:revision>
  <cp:lastPrinted>2018-07-31T22:02:00Z</cp:lastPrinted>
  <dcterms:created xsi:type="dcterms:W3CDTF">2018-08-08T22:31:00Z</dcterms:created>
  <dcterms:modified xsi:type="dcterms:W3CDTF">2019-01-11T01:32:00Z</dcterms:modified>
</cp:coreProperties>
</file>